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325A7" w14:textId="6585EF4C" w:rsidR="004E2F4D" w:rsidRPr="00493D86" w:rsidRDefault="004E2F4D" w:rsidP="004E2F4D">
      <w:pPr>
        <w:pStyle w:val="Heading2"/>
        <w:rPr>
          <w:bCs/>
        </w:rPr>
      </w:pPr>
      <w:r>
        <w:t xml:space="preserve">Additional file 1: </w:t>
      </w:r>
      <w:r w:rsidRPr="0044078C">
        <w:t>Members of the Adolescents and Adults Living with Perinatal HIV (AALPHI) Steering Committee</w:t>
      </w:r>
    </w:p>
    <w:p w14:paraId="4C3839D4" w14:textId="7CD53866" w:rsidR="004E2F4D" w:rsidRDefault="004E2F4D" w:rsidP="004E2F4D">
      <w:pPr>
        <w:spacing w:line="480" w:lineRule="auto"/>
      </w:pPr>
      <w:r w:rsidRPr="0044078C">
        <w:t xml:space="preserve">Project team: S. Brice, H. Castro, A. Judd, M. Le Prevost, A. Mudd, A. Nunn, K. Rowson, K. Sturgeon. Investigators: M. Conway, K. Doerholt, D. Dunn, C. Foster, D.M. Gibb, A. Judd (PI), S. Kinloch, N. Klein, H. Lyall, D. Melvin, K. Prime, T. Rhodes, C. </w:t>
      </w:r>
      <w:proofErr w:type="spellStart"/>
      <w:r w:rsidRPr="0044078C">
        <w:t>Sabin,M</w:t>
      </w:r>
      <w:proofErr w:type="spellEnd"/>
      <w:r w:rsidRPr="0044078C">
        <w:t xml:space="preserve">. </w:t>
      </w:r>
      <w:proofErr w:type="spellStart"/>
      <w:r w:rsidRPr="0044078C">
        <w:t>Sharland</w:t>
      </w:r>
      <w:proofErr w:type="spellEnd"/>
      <w:r w:rsidRPr="0044078C">
        <w:t>, C. Thorne, P. Tookey.</w:t>
      </w:r>
      <w:r>
        <w:t xml:space="preserve"> </w:t>
      </w:r>
      <w:proofErr w:type="spellStart"/>
      <w:r w:rsidRPr="0044078C">
        <w:t>MRCCTU</w:t>
      </w:r>
      <w:proofErr w:type="spellEnd"/>
      <w:r w:rsidRPr="0044078C">
        <w:t xml:space="preserve"> Data Services: C. Diaz Montana, K. Fairbrother, M. </w:t>
      </w:r>
      <w:proofErr w:type="spellStart"/>
      <w:r w:rsidRPr="0044078C">
        <w:t>Rauchen</w:t>
      </w:r>
      <w:proofErr w:type="spellEnd"/>
      <w:r w:rsidRPr="0044078C">
        <w:t xml:space="preserve">- </w:t>
      </w:r>
      <w:proofErr w:type="spellStart"/>
      <w:r w:rsidRPr="0044078C">
        <w:t>berger</w:t>
      </w:r>
      <w:proofErr w:type="spellEnd"/>
      <w:r w:rsidRPr="0044078C">
        <w:t xml:space="preserve">, N. </w:t>
      </w:r>
      <w:proofErr w:type="spellStart"/>
      <w:r w:rsidRPr="0044078C">
        <w:t>Tappenden</w:t>
      </w:r>
      <w:proofErr w:type="spellEnd"/>
      <w:r w:rsidRPr="0044078C">
        <w:t xml:space="preserve">, S. Townsend. Neurocognitive subgroup: A. Arenas-Pinto, H. Castro, C. Foster, A. Judd, M. Le Prevost, D. Melvin, A. Winston. Steering Committee chairs: D. Gibb, D. </w:t>
      </w:r>
      <w:proofErr w:type="spellStart"/>
      <w:r w:rsidRPr="0044078C">
        <w:t>Mercey</w:t>
      </w:r>
      <w:proofErr w:type="spellEnd"/>
      <w:r w:rsidRPr="0044078C">
        <w:t xml:space="preserve"> (2012–2015), C. Foster (2016–). Patient and public involvement: Children’s HIV Association Youth Committee</w:t>
      </w:r>
      <w:r>
        <w:t xml:space="preserve"> </w:t>
      </w:r>
      <w:r w:rsidRPr="0044078C">
        <w:t xml:space="preserve">NHS clinics (named alphabetically): LONDON: Chelsea and West- minster NHS Foundation Trust, F. </w:t>
      </w:r>
      <w:proofErr w:type="spellStart"/>
      <w:r w:rsidRPr="0044078C">
        <w:t>Boag</w:t>
      </w:r>
      <w:proofErr w:type="spellEnd"/>
      <w:r w:rsidRPr="0044078C">
        <w:t xml:space="preserve">, P. </w:t>
      </w:r>
      <w:proofErr w:type="spellStart"/>
      <w:r w:rsidRPr="0044078C">
        <w:t>Seery</w:t>
      </w:r>
      <w:proofErr w:type="spellEnd"/>
      <w:r w:rsidRPr="0044078C">
        <w:t xml:space="preserve">; Great Ormond Street Hospital NHS Foundation Trust, M. Clapson, V. </w:t>
      </w:r>
      <w:proofErr w:type="spellStart"/>
      <w:r w:rsidRPr="0044078C">
        <w:t>Noveli</w:t>
      </w:r>
      <w:proofErr w:type="spellEnd"/>
      <w:r w:rsidRPr="0044078C">
        <w:t xml:space="preserve">; Guys and St Thomas’ NHS Foundation Trust, A. </w:t>
      </w:r>
      <w:proofErr w:type="spellStart"/>
      <w:r w:rsidRPr="0044078C">
        <w:t>Callahgan</w:t>
      </w:r>
      <w:proofErr w:type="spellEnd"/>
      <w:r w:rsidRPr="0044078C">
        <w:t xml:space="preserve">, E. </w:t>
      </w:r>
      <w:proofErr w:type="spellStart"/>
      <w:r w:rsidRPr="0044078C">
        <w:t>Menson</w:t>
      </w:r>
      <w:proofErr w:type="spellEnd"/>
      <w:r w:rsidRPr="0044078C">
        <w:t xml:space="preserve">; Imperial College Healthcare NHS Trust, C. Foster, A. Walley; King’s College Hospital NHS Foundation Trust, E. </w:t>
      </w:r>
      <w:proofErr w:type="spellStart"/>
      <w:r w:rsidRPr="0044078C">
        <w:t>Cheserem</w:t>
      </w:r>
      <w:proofErr w:type="spellEnd"/>
      <w:r w:rsidRPr="0044078C">
        <w:t xml:space="preserve">, E. Hamlyn; Mortimer Market Centre, Central and North West London NHS Foundation Trust, R. Gilson, T. Peake; Newham University Hospital, S. </w:t>
      </w:r>
      <w:proofErr w:type="spellStart"/>
      <w:r w:rsidRPr="0044078C">
        <w:t>Liebeschuetz</w:t>
      </w:r>
      <w:proofErr w:type="spellEnd"/>
      <w:r w:rsidRPr="0044078C">
        <w:t xml:space="preserve">, R. O’Connell; North Middlesex University Hospital NHS Trust, J. Daniels, A. Waters; Royal Free London NHS Foundation Trust, T. </w:t>
      </w:r>
      <w:proofErr w:type="spellStart"/>
      <w:r w:rsidRPr="0044078C">
        <w:t>Fernan</w:t>
      </w:r>
      <w:proofErr w:type="spellEnd"/>
      <w:r w:rsidRPr="0044078C">
        <w:t xml:space="preserve">- </w:t>
      </w:r>
      <w:proofErr w:type="spellStart"/>
      <w:r w:rsidRPr="0044078C">
        <w:t>dez</w:t>
      </w:r>
      <w:proofErr w:type="spellEnd"/>
      <w:r w:rsidRPr="0044078C">
        <w:t xml:space="preserve">, S. Kinloch de </w:t>
      </w:r>
      <w:proofErr w:type="spellStart"/>
      <w:r w:rsidRPr="0044078C">
        <w:t>Loes</w:t>
      </w:r>
      <w:proofErr w:type="spellEnd"/>
      <w:r w:rsidRPr="0044078C">
        <w:t>; St George’s University Hospitals NHS Foundation Trust, S. Donaghy, K. Prime. REST OF ENGLAND</w:t>
      </w:r>
      <w:r>
        <w:t xml:space="preserve">: </w:t>
      </w:r>
      <w:r w:rsidRPr="0044078C">
        <w:t xml:space="preserve">Alder Hey Children’s NHS Foundation Trust, S. Paulus, A. Riordan; Birmingham Heartlands, Heart of England NHS Foundation Trust J. Daglish, C. Robertson; Bristol Royal Infirmary, University Hospitals Bristol NHS Foundation Trust, J. </w:t>
      </w:r>
      <w:proofErr w:type="spellStart"/>
      <w:r w:rsidRPr="0044078C">
        <w:t>Bernatonlene</w:t>
      </w:r>
      <w:proofErr w:type="spellEnd"/>
      <w:r w:rsidRPr="0044078C">
        <w:t xml:space="preserve">, L. Hutchinson, University Hospitals Bristol NHS Foundation Trust, M. </w:t>
      </w:r>
      <w:proofErr w:type="spellStart"/>
      <w:r w:rsidRPr="0044078C">
        <w:t>Gompel</w:t>
      </w:r>
      <w:proofErr w:type="spellEnd"/>
      <w:r w:rsidRPr="0044078C">
        <w:t xml:space="preserve">, L. Jennings; Leeds Teaching Hospitals NHS Trust, M. Dowie, S. </w:t>
      </w:r>
      <w:proofErr w:type="spellStart"/>
      <w:r w:rsidRPr="0044078C">
        <w:t>O’Riordan</w:t>
      </w:r>
      <w:proofErr w:type="spellEnd"/>
      <w:r w:rsidRPr="0044078C">
        <w:t xml:space="preserve">; University Hospitals of Leicester NHS Trust, W. </w:t>
      </w:r>
      <w:proofErr w:type="spellStart"/>
      <w:r w:rsidRPr="0044078C">
        <w:t>Ausalut</w:t>
      </w:r>
      <w:proofErr w:type="spellEnd"/>
      <w:r w:rsidRPr="0044078C">
        <w:t xml:space="preserve">, S. Bandi; North Manchester General Hospital, Pennine Acute Hospitals NHS Trust, P. </w:t>
      </w:r>
      <w:proofErr w:type="spellStart"/>
      <w:r w:rsidRPr="0044078C">
        <w:t>McMaster,K</w:t>
      </w:r>
      <w:proofErr w:type="spellEnd"/>
      <w:r w:rsidRPr="0044078C">
        <w:t>. Rowson; Royal Liverpool and</w:t>
      </w:r>
      <w:r>
        <w:t xml:space="preserve"> </w:t>
      </w:r>
      <w:r w:rsidRPr="0044078C">
        <w:t xml:space="preserve">Broadgreen University Hospitals NHS Trust, M. Chaponda, S Paulus. Voluntary services </w:t>
      </w:r>
      <w:r w:rsidRPr="0044078C">
        <w:lastRenderedPageBreak/>
        <w:t xml:space="preserve">(named alphabetically): Blue Sky Trust, C. </w:t>
      </w:r>
      <w:proofErr w:type="spellStart"/>
      <w:r w:rsidRPr="0044078C">
        <w:t>Dufton</w:t>
      </w:r>
      <w:proofErr w:type="spellEnd"/>
      <w:r w:rsidRPr="0044078C">
        <w:t xml:space="preserve">, B. Oliver; Body and Soul, A. Ash, J. Marsh; Faith in People, I. Clowes, M. Overton; Positively UK, M. Kiwanuka, A. </w:t>
      </w:r>
      <w:proofErr w:type="spellStart"/>
      <w:r>
        <w:t>Namiba</w:t>
      </w:r>
      <w:proofErr w:type="spellEnd"/>
      <w:r>
        <w:t xml:space="preserve">; Positive Parenting &amp; Children, N. Bengtsson, B. </w:t>
      </w:r>
      <w:proofErr w:type="spellStart"/>
      <w:r>
        <w:t>Chipalo</w:t>
      </w:r>
      <w:proofErr w:type="spellEnd"/>
      <w:r>
        <w:t>. Lead contact for the AALPHI Steering Committee: Prof Ali Judd, a.judd@ucl.ac.uk.</w:t>
      </w:r>
    </w:p>
    <w:p w14:paraId="61ED7984" w14:textId="77777777" w:rsidR="00E06860" w:rsidRDefault="00E06860"/>
    <w:sectPr w:rsidR="00E06860" w:rsidSect="004E2F4D">
      <w:pgSz w:w="11906" w:h="16838"/>
      <w:pgMar w:top="1560" w:right="1440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mirrorMargin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F4D"/>
    <w:rsid w:val="00033F94"/>
    <w:rsid w:val="00117762"/>
    <w:rsid w:val="001D7C2B"/>
    <w:rsid w:val="002266FE"/>
    <w:rsid w:val="002600B6"/>
    <w:rsid w:val="00306C95"/>
    <w:rsid w:val="004309AA"/>
    <w:rsid w:val="004363A2"/>
    <w:rsid w:val="004452F3"/>
    <w:rsid w:val="00487DED"/>
    <w:rsid w:val="004E2F4D"/>
    <w:rsid w:val="006257A5"/>
    <w:rsid w:val="00733221"/>
    <w:rsid w:val="009262A9"/>
    <w:rsid w:val="00957ED4"/>
    <w:rsid w:val="0097217B"/>
    <w:rsid w:val="00B548FA"/>
    <w:rsid w:val="00C60B95"/>
    <w:rsid w:val="00C840B3"/>
    <w:rsid w:val="00D22697"/>
    <w:rsid w:val="00D55BA4"/>
    <w:rsid w:val="00D85D71"/>
    <w:rsid w:val="00E06860"/>
    <w:rsid w:val="00E4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15904"/>
  <w15:chartTrackingRefBased/>
  <w15:docId w15:val="{AF0048BE-36A0-4D34-999B-B43FB1BE2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F4D"/>
    <w:pPr>
      <w:spacing w:after="200" w:line="360" w:lineRule="auto"/>
    </w:pPr>
    <w:rPr>
      <w:rFonts w:eastAsia="Times New Roman" w:cstheme="majorBidi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F4D"/>
    <w:pPr>
      <w:keepNext/>
      <w:spacing w:before="200" w:after="120"/>
      <w:outlineLvl w:val="1"/>
    </w:pPr>
    <w:rPr>
      <w:rFonts w:asciiTheme="majorHAnsi" w:eastAsiaTheme="majorEastAsia" w:hAnsiTheme="majorHAns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2F4D"/>
    <w:rPr>
      <w:rFonts w:asciiTheme="majorHAnsi" w:eastAsiaTheme="majorEastAsia" w:hAnsiTheme="majorHAnsi" w:cstheme="majorBidi"/>
      <w:b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Prevost, Marthe</dc:creator>
  <cp:keywords/>
  <dc:description/>
  <cp:lastModifiedBy>Le Prevost, Marthe</cp:lastModifiedBy>
  <cp:revision>1</cp:revision>
  <dcterms:created xsi:type="dcterms:W3CDTF">2023-01-18T15:18:00Z</dcterms:created>
  <dcterms:modified xsi:type="dcterms:W3CDTF">2023-01-18T15:23:00Z</dcterms:modified>
</cp:coreProperties>
</file>